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87EEC" w14:textId="01574179" w:rsidR="00643D75" w:rsidRPr="00B713CE" w:rsidRDefault="00114601" w:rsidP="00E61FEB">
      <w:pPr>
        <w:spacing w:after="6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  <w:bookmarkStart w:id="0" w:name="_Hlk209697102"/>
      <w:r w:rsidRPr="00B713CE">
        <w:rPr>
          <w:rFonts w:ascii="Arial" w:hAnsi="Arial" w:cs="Arial"/>
          <w:b/>
          <w:bCs/>
        </w:rPr>
        <w:t xml:space="preserve">Supporting Table </w:t>
      </w:r>
      <w:r w:rsidR="00170EDB" w:rsidRPr="00B713CE">
        <w:rPr>
          <w:rFonts w:ascii="Arial" w:hAnsi="Arial" w:cs="Arial"/>
          <w:b/>
          <w:bCs/>
        </w:rPr>
        <w:t>3</w:t>
      </w:r>
      <w:r w:rsidRPr="00B713CE">
        <w:rPr>
          <w:rFonts w:ascii="Arial" w:hAnsi="Arial" w:cs="Arial"/>
          <w:b/>
          <w:bCs/>
        </w:rPr>
        <w:t xml:space="preserve">. </w:t>
      </w:r>
      <w:r w:rsidR="000322DC" w:rsidRPr="00B713CE">
        <w:rPr>
          <w:rFonts w:ascii="Arial" w:hAnsi="Arial" w:cs="Arial"/>
          <w:b/>
          <w:bCs/>
        </w:rPr>
        <w:t xml:space="preserve">The complete list of the 48 publications </w:t>
      </w:r>
      <w:r w:rsidR="00E61FEB">
        <w:rPr>
          <w:rFonts w:ascii="Arial" w:hAnsi="Arial" w:cs="Arial"/>
          <w:b/>
          <w:bCs/>
        </w:rPr>
        <w:t xml:space="preserve">(no time restriction) </w:t>
      </w:r>
      <w:r w:rsidR="000322DC" w:rsidRPr="00B713CE">
        <w:rPr>
          <w:rFonts w:ascii="Arial" w:hAnsi="Arial" w:cs="Arial"/>
          <w:b/>
          <w:bCs/>
        </w:rPr>
        <w:t>reporting leptospirosis cases or seroprevalence in at least one of the 27 CRICTs and the period in which the study was conducted.</w:t>
      </w:r>
    </w:p>
    <w:tbl>
      <w:tblPr>
        <w:tblW w:w="13404" w:type="dxa"/>
        <w:tblLook w:val="04A0" w:firstRow="1" w:lastRow="0" w:firstColumn="1" w:lastColumn="0" w:noHBand="0" w:noVBand="1"/>
      </w:tblPr>
      <w:tblGrid>
        <w:gridCol w:w="1928"/>
        <w:gridCol w:w="1276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E838F4" w:rsidRPr="004102F0" w14:paraId="1098ACA0" w14:textId="77777777" w:rsidTr="004102F0">
        <w:trPr>
          <w:cantSplit/>
          <w:trHeight w:val="1701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bookmarkEnd w:id="0"/>
          <w:p w14:paraId="49CFDCE3" w14:textId="0F5E8A8D" w:rsidR="00114601" w:rsidRPr="004102F0" w:rsidRDefault="00E22EBD" w:rsidP="00E22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rst a</w:t>
            </w:r>
            <w:r w:rsidR="00114601"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thor, 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659D9F7" w14:textId="77777777" w:rsidR="00114601" w:rsidRPr="004102F0" w:rsidRDefault="00114601" w:rsidP="00E22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udy year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000BA8FC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guill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A5E6D43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tigua and Barbud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3929980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rbado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A17BC22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ritish Virgin Island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B994F46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yman Island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238311FD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ub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655DD6A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ominic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71C28C9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ominican Republic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6E559BD5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renad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65481B09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uadeloup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1A420E66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iti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32F28A2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maic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336B6ED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rtiniqu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1514877B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ntserra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4F9E2404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erto Rico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00D89F59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int Kitts and Nevi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1165D068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int Luci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09F8ECAB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int Vincent and the Grenadine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2D9C14A8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inidad and Tobago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7D13986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.S. Virgin Islands</w:t>
            </w:r>
          </w:p>
        </w:tc>
      </w:tr>
      <w:tr w:rsidR="00E838F4" w:rsidRPr="004102F0" w14:paraId="06218E83" w14:textId="77777777" w:rsidTr="004102F0">
        <w:trPr>
          <w:trHeight w:val="300"/>
        </w:trPr>
        <w:tc>
          <w:tcPr>
            <w:tcW w:w="19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233750" w14:textId="348A902B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esiyun</w:t>
            </w:r>
            <w:proofErr w:type="spellEnd"/>
            <w:ins w:id="1" w:author="Beatris Martin" w:date="2025-12-28T01:49:00Z" w16du:dateUtc="2025-12-27T15:49:00Z">
              <w:r w:rsidR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t>,</w:t>
              </w:r>
            </w:ins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0DD2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6</w:t>
            </w: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629A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D8B0B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0030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3F445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2CFE7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2A0A2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D4FA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A082C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C5E94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9332A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0B96D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A6DCA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6C842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16CC1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9FAA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647E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6530A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0803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85E15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222C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11FA9F2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064DCF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esiyun</w:t>
            </w:r>
            <w:proofErr w:type="spellEnd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2011</w:t>
            </w:r>
          </w:p>
        </w:tc>
        <w:tc>
          <w:tcPr>
            <w:tcW w:w="1276" w:type="dxa"/>
            <w:noWrap/>
            <w:vAlign w:val="bottom"/>
            <w:hideMark/>
          </w:tcPr>
          <w:p w14:paraId="487E552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7-2005</w:t>
            </w:r>
          </w:p>
        </w:tc>
        <w:tc>
          <w:tcPr>
            <w:tcW w:w="510" w:type="dxa"/>
            <w:noWrap/>
            <w:vAlign w:val="bottom"/>
            <w:hideMark/>
          </w:tcPr>
          <w:p w14:paraId="3195E6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EC334C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01CDE53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2DEED5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D43AFD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8BECE4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FBA86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379070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0FA8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4CF8E7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986DC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B928C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55DB22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878E6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6EED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91407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262EB5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7EA9DA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EAFDD7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1BD04C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CBF53C6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6C76F58" w14:textId="24E29C06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tus</w:t>
            </w:r>
            <w:ins w:id="2" w:author="Beatris Martin" w:date="2025-12-28T01:49:00Z" w16du:dateUtc="2025-12-27T15:49:00Z">
              <w:r w:rsidR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t>,</w:t>
              </w:r>
            </w:ins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22</w:t>
            </w:r>
          </w:p>
        </w:tc>
        <w:tc>
          <w:tcPr>
            <w:tcW w:w="1276" w:type="dxa"/>
            <w:noWrap/>
            <w:vAlign w:val="bottom"/>
            <w:hideMark/>
          </w:tcPr>
          <w:p w14:paraId="3C07794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9</w:t>
            </w:r>
          </w:p>
        </w:tc>
        <w:tc>
          <w:tcPr>
            <w:tcW w:w="510" w:type="dxa"/>
            <w:noWrap/>
            <w:vAlign w:val="bottom"/>
            <w:hideMark/>
          </w:tcPr>
          <w:p w14:paraId="05C491B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176CD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B7D0B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8CE0CE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D2351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4B83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F35A3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3D9C5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807C4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2D474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14363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670205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956C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8224E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4CDD42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51E00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0B1A1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F3F59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12250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657ED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E838F4" w:rsidRPr="004102F0" w14:paraId="51EB06EE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42FD94B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tchelor, 2012</w:t>
            </w:r>
          </w:p>
        </w:tc>
        <w:tc>
          <w:tcPr>
            <w:tcW w:w="1276" w:type="dxa"/>
            <w:noWrap/>
            <w:vAlign w:val="bottom"/>
            <w:hideMark/>
          </w:tcPr>
          <w:p w14:paraId="153F1CC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2-2007</w:t>
            </w:r>
          </w:p>
        </w:tc>
        <w:tc>
          <w:tcPr>
            <w:tcW w:w="510" w:type="dxa"/>
            <w:noWrap/>
            <w:vAlign w:val="bottom"/>
            <w:hideMark/>
          </w:tcPr>
          <w:p w14:paraId="313EDDA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C9F25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63911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C1AE6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4D05E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E8503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85B7F3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2C44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494B7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0E197A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982F58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12D1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FEECD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CFBD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EA304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F01858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6CDFD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3D50E3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8FCB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A77D31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A00137C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4075BAE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Bennet, 1991</w:t>
            </w:r>
          </w:p>
        </w:tc>
        <w:tc>
          <w:tcPr>
            <w:tcW w:w="1276" w:type="dxa"/>
            <w:noWrap/>
            <w:vAlign w:val="bottom"/>
            <w:hideMark/>
          </w:tcPr>
          <w:p w14:paraId="7F9096C5" w14:textId="7F36F1C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9-1986</w:t>
            </w:r>
            <w:r w:rsidR="008F2AE9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,</w:t>
            </w:r>
          </w:p>
        </w:tc>
        <w:tc>
          <w:tcPr>
            <w:tcW w:w="510" w:type="dxa"/>
            <w:noWrap/>
            <w:vAlign w:val="bottom"/>
            <w:hideMark/>
          </w:tcPr>
          <w:p w14:paraId="68F4F5C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884E66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D8899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C88A08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83538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283EE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01199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3FF6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9F17F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A6C6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2BD17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10877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2AD9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F5057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DFB50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315F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344E0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1A147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4A138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BDBCAC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310115C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2FF83D03" w14:textId="7CB577D3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riskin</w:t>
            </w:r>
            <w:ins w:id="3" w:author="Beatris Martin" w:date="2025-12-28T01:49:00Z" w16du:dateUtc="2025-12-27T15:49:00Z">
              <w:r w:rsidR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t>,</w:t>
              </w:r>
            </w:ins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19</w:t>
            </w:r>
          </w:p>
        </w:tc>
        <w:tc>
          <w:tcPr>
            <w:tcW w:w="1276" w:type="dxa"/>
            <w:noWrap/>
            <w:vAlign w:val="bottom"/>
            <w:hideMark/>
          </w:tcPr>
          <w:p w14:paraId="6149621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5</w:t>
            </w:r>
          </w:p>
        </w:tc>
        <w:tc>
          <w:tcPr>
            <w:tcW w:w="510" w:type="dxa"/>
            <w:noWrap/>
            <w:vAlign w:val="bottom"/>
            <w:hideMark/>
          </w:tcPr>
          <w:p w14:paraId="57443F6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0413DB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1E9738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01674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4E488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426D7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56D9B8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F3B60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89BD2C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F330F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AAE8A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FACE00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1A782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81534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63B6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860676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6B4B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39AE9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EB21A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77053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A0FC8C1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3A76ABFF" w14:textId="43595095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ruce</w:t>
            </w:r>
            <w:ins w:id="4" w:author="Beatris Martin" w:date="2025-12-28T01:49:00Z" w16du:dateUtc="2025-12-27T15:49:00Z">
              <w:r w:rsidR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t>,</w:t>
              </w:r>
            </w:ins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05</w:t>
            </w:r>
          </w:p>
        </w:tc>
        <w:tc>
          <w:tcPr>
            <w:tcW w:w="1276" w:type="dxa"/>
            <w:noWrap/>
            <w:vAlign w:val="bottom"/>
            <w:hideMark/>
          </w:tcPr>
          <w:p w14:paraId="75B12A9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6-1997</w:t>
            </w:r>
          </w:p>
        </w:tc>
        <w:tc>
          <w:tcPr>
            <w:tcW w:w="510" w:type="dxa"/>
            <w:noWrap/>
            <w:vAlign w:val="bottom"/>
            <w:hideMark/>
          </w:tcPr>
          <w:p w14:paraId="28BC556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2502D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EAFBA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BC5E23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83D43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71D87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8B135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70F77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9D1B5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D23DE4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1304D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8AD64A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FC20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64BA6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50CF4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0F2D7F7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7EA3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856784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51EE6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33A36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F01E921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4A95925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ssadou</w:t>
            </w:r>
            <w:proofErr w:type="spellEnd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2016</w:t>
            </w:r>
          </w:p>
        </w:tc>
        <w:tc>
          <w:tcPr>
            <w:tcW w:w="1276" w:type="dxa"/>
            <w:noWrap/>
            <w:vAlign w:val="bottom"/>
            <w:hideMark/>
          </w:tcPr>
          <w:p w14:paraId="671CFC8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1</w:t>
            </w:r>
          </w:p>
        </w:tc>
        <w:tc>
          <w:tcPr>
            <w:tcW w:w="510" w:type="dxa"/>
            <w:noWrap/>
            <w:vAlign w:val="bottom"/>
            <w:hideMark/>
          </w:tcPr>
          <w:p w14:paraId="5E10EC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41ADC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B56C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0DCBC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5013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F7873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0AB98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7CF9A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F82C56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DACCD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2F04FB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2EAE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1DC722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114F7E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77EED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12098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04DAC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49265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507AE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87923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33064B" w:rsidRPr="004102F0" w14:paraId="656C2737" w14:textId="77777777" w:rsidTr="004102F0">
        <w:trPr>
          <w:trHeight w:val="300"/>
        </w:trPr>
        <w:tc>
          <w:tcPr>
            <w:tcW w:w="1928" w:type="dxa"/>
            <w:noWrap/>
            <w:vAlign w:val="bottom"/>
          </w:tcPr>
          <w:p w14:paraId="67B8123D" w14:textId="1EB66D8D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ery, 2020</w:t>
            </w:r>
          </w:p>
        </w:tc>
        <w:tc>
          <w:tcPr>
            <w:tcW w:w="1276" w:type="dxa"/>
            <w:noWrap/>
            <w:vAlign w:val="bottom"/>
          </w:tcPr>
          <w:p w14:paraId="1BA09078" w14:textId="51139C43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0-2017</w:t>
            </w:r>
          </w:p>
        </w:tc>
        <w:tc>
          <w:tcPr>
            <w:tcW w:w="510" w:type="dxa"/>
            <w:noWrap/>
            <w:vAlign w:val="bottom"/>
          </w:tcPr>
          <w:p w14:paraId="79D30B0E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305C1285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573F4AA9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32202723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168A3937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4FC1C21B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57405874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5A8E4164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1E6F7EB5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365CB661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1DCD6BCD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6CAD52AA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504930A1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22DB677B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561DAF1A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4BD354FB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0570078A" w14:textId="3DBC6B58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</w:tcPr>
          <w:p w14:paraId="35DDF141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1E7D2654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42342494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9D71B58" w14:textId="77777777" w:rsidTr="004102F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77596E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amude</w:t>
            </w:r>
            <w:proofErr w:type="spellEnd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, 1979*</w:t>
            </w: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3D0269E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8-1974</w:t>
            </w:r>
          </w:p>
        </w:tc>
        <w:tc>
          <w:tcPr>
            <w:tcW w:w="510" w:type="dxa"/>
            <w:noWrap/>
            <w:vAlign w:val="bottom"/>
            <w:hideMark/>
          </w:tcPr>
          <w:p w14:paraId="20A6502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5D1A8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D0197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F6CE0C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F9607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FF63A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436C8D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4C36B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F152B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FEF0D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6AA1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CD2D2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4B080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805FA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E2FC8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BFDFBD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B24CA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347B3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66C1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133B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67738158" w14:textId="77777777" w:rsidTr="004102F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0C40CA0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amude</w:t>
            </w:r>
            <w:proofErr w:type="spellEnd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, 1979*</w:t>
            </w: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2a</w:t>
            </w:r>
          </w:p>
        </w:tc>
        <w:tc>
          <w:tcPr>
            <w:tcW w:w="1276" w:type="dxa"/>
            <w:noWrap/>
            <w:vAlign w:val="bottom"/>
            <w:hideMark/>
          </w:tcPr>
          <w:p w14:paraId="2C94085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5-1977</w:t>
            </w:r>
          </w:p>
        </w:tc>
        <w:tc>
          <w:tcPr>
            <w:tcW w:w="510" w:type="dxa"/>
            <w:noWrap/>
            <w:vAlign w:val="bottom"/>
            <w:hideMark/>
          </w:tcPr>
          <w:p w14:paraId="46111DF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9B677B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1ADD0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099D341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EE3860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99C58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3BF08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869F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B3A0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1E12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2CA95B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DECE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E9375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080E1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11A9F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AB2AD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C7D3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056FD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A0035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8ABF21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5428BE67" w14:textId="77777777" w:rsidTr="004102F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55360C1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amude</w:t>
            </w:r>
            <w:proofErr w:type="spellEnd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, 1979*2</w:t>
            </w: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1276" w:type="dxa"/>
            <w:noWrap/>
            <w:vAlign w:val="bottom"/>
            <w:hideMark/>
          </w:tcPr>
          <w:p w14:paraId="157BE47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5-1977</w:t>
            </w:r>
          </w:p>
        </w:tc>
        <w:tc>
          <w:tcPr>
            <w:tcW w:w="510" w:type="dxa"/>
            <w:noWrap/>
            <w:vAlign w:val="bottom"/>
            <w:hideMark/>
          </w:tcPr>
          <w:p w14:paraId="4CF895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79D7A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F75FC7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1C62CE2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8A6F5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ADDAAD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F056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20DC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AA91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ADB93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3A77E0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9B70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4AA9E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C65A0E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1DB3D9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2D600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6EF4E3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992A1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FF17DF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7A47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2F20CE2" w14:textId="77777777" w:rsidTr="004102F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3A1D5B2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amude</w:t>
            </w:r>
            <w:proofErr w:type="spellEnd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, 1979*2</w:t>
            </w: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133F741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5-1977</w:t>
            </w:r>
          </w:p>
        </w:tc>
        <w:tc>
          <w:tcPr>
            <w:tcW w:w="510" w:type="dxa"/>
            <w:noWrap/>
            <w:vAlign w:val="bottom"/>
            <w:hideMark/>
          </w:tcPr>
          <w:p w14:paraId="0455465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67728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4B55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9125B3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42BE3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B89729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FE06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5737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FE7A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B323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570B5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59FEF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B9709B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5CB65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BCB903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68E78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285D89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D2F07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5F2C4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32FB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0DA8237D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4AE523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dwards, 1990</w:t>
            </w:r>
          </w:p>
        </w:tc>
        <w:tc>
          <w:tcPr>
            <w:tcW w:w="1276" w:type="dxa"/>
            <w:noWrap/>
            <w:vAlign w:val="bottom"/>
            <w:hideMark/>
          </w:tcPr>
          <w:p w14:paraId="53825C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83-1986</w:t>
            </w:r>
          </w:p>
        </w:tc>
        <w:tc>
          <w:tcPr>
            <w:tcW w:w="510" w:type="dxa"/>
            <w:noWrap/>
            <w:vAlign w:val="bottom"/>
            <w:hideMark/>
          </w:tcPr>
          <w:p w14:paraId="4B14D9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EE543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722F5C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33B23D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EDBAF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F9CE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68239C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F0197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0D68E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7D759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15641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ACF03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873F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A0B3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24F89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6104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3EA3E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C65689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96A47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D42905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7D891A9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066629A3" w14:textId="581D96D9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rard</w:t>
            </w:r>
            <w:ins w:id="5" w:author="Beatris Martin" w:date="2025-12-28T01:49:00Z" w16du:dateUtc="2025-12-27T15:49:00Z">
              <w:r w:rsidR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t>,</w:t>
              </w:r>
            </w:ins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1985</w:t>
            </w:r>
          </w:p>
        </w:tc>
        <w:tc>
          <w:tcPr>
            <w:tcW w:w="1276" w:type="dxa"/>
            <w:noWrap/>
            <w:vAlign w:val="bottom"/>
            <w:hideMark/>
          </w:tcPr>
          <w:p w14:paraId="185800A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77-1978</w:t>
            </w:r>
          </w:p>
        </w:tc>
        <w:tc>
          <w:tcPr>
            <w:tcW w:w="510" w:type="dxa"/>
            <w:noWrap/>
            <w:vAlign w:val="bottom"/>
            <w:hideMark/>
          </w:tcPr>
          <w:p w14:paraId="031E91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C5FB2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41A27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02E47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B042B6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0318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D430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51B2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3756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8FB17B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3C9C74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EEFF6E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DF76D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DE49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A388B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C1077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48F79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4E2F2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73847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1AEBEC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CFF5394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6A58C5ED" w14:textId="14D2EBC4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rard</w:t>
            </w:r>
            <w:ins w:id="6" w:author="Beatris Martin" w:date="2025-12-28T01:49:00Z" w16du:dateUtc="2025-12-27T15:49:00Z">
              <w:r w:rsidR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t>,</w:t>
              </w:r>
            </w:ins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1987</w:t>
            </w:r>
          </w:p>
        </w:tc>
        <w:tc>
          <w:tcPr>
            <w:tcW w:w="1276" w:type="dxa"/>
            <w:noWrap/>
            <w:vAlign w:val="bottom"/>
            <w:hideMark/>
          </w:tcPr>
          <w:p w14:paraId="6AAE048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77-1982</w:t>
            </w:r>
          </w:p>
        </w:tc>
        <w:tc>
          <w:tcPr>
            <w:tcW w:w="510" w:type="dxa"/>
            <w:noWrap/>
            <w:vAlign w:val="bottom"/>
            <w:hideMark/>
          </w:tcPr>
          <w:p w14:paraId="30F0199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1377D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E8A0A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693AE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05AE4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FA8A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9920B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87E2E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19293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D4DEB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15B2D3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E2CE2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0C98D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4F8F8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41DC5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BAF25E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4E44D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B3ED3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39FE2D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7CD609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096575B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A361C9F" w14:textId="5E351C3B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rard</w:t>
            </w:r>
            <w:ins w:id="7" w:author="Beatris Martin" w:date="2025-12-28T01:49:00Z" w16du:dateUtc="2025-12-27T15:49:00Z">
              <w:r w:rsidR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t>,</w:t>
              </w:r>
            </w:ins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1989</w:t>
            </w:r>
          </w:p>
        </w:tc>
        <w:tc>
          <w:tcPr>
            <w:tcW w:w="1276" w:type="dxa"/>
            <w:noWrap/>
            <w:vAlign w:val="bottom"/>
            <w:hideMark/>
          </w:tcPr>
          <w:p w14:paraId="68F4E10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0-1983</w:t>
            </w:r>
          </w:p>
        </w:tc>
        <w:tc>
          <w:tcPr>
            <w:tcW w:w="510" w:type="dxa"/>
            <w:noWrap/>
            <w:vAlign w:val="bottom"/>
            <w:hideMark/>
          </w:tcPr>
          <w:p w14:paraId="15694D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DB0B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66CF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3A34F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80E605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91B79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3C6C6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186C4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FE17F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5E93B9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A0BF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4D852A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E6B9E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770E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96738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DD250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E372F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BF12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E401EF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CF14FF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5104F9D5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12A20B9D" w14:textId="097EBAA9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rard, 1979</w:t>
            </w:r>
            <w:del w:id="8" w:author="Beatris Martin" w:date="2025-12-28T01:50:00Z" w16du:dateUtc="2025-12-27T15:50:00Z">
              <w:r w:rsidRPr="004102F0" w:rsidDel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delText>a</w:delText>
              </w:r>
            </w:del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  <w:r w:rsidRPr="008F2A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  <w:rPrChange w:id="9" w:author="Beatris Martin" w:date="2025-12-28T01:51:00Z" w16du:dateUtc="2025-12-27T15:51:00Z">
                  <w:rPr>
                    <w:rFonts w:ascii="Arial" w:eastAsia="Times New Roman" w:hAnsi="Arial" w:cs="Arial"/>
                    <w:color w:val="000000"/>
                    <w:kern w:val="0"/>
                    <w:sz w:val="16"/>
                    <w:szCs w:val="16"/>
                    <w:lang w:eastAsia="en-AU"/>
                    <w14:ligatures w14:val="none"/>
                  </w:rPr>
                </w:rPrChange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6DA439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75-1978</w:t>
            </w:r>
          </w:p>
        </w:tc>
        <w:tc>
          <w:tcPr>
            <w:tcW w:w="510" w:type="dxa"/>
            <w:noWrap/>
            <w:vAlign w:val="bottom"/>
            <w:hideMark/>
          </w:tcPr>
          <w:p w14:paraId="503C48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B201E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0042D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8108A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9174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322D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FFEE82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11C52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89121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387C75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F7E77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76BD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5B72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41B87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4E39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0CF48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C0E6EB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BAED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4574F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A4C4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0AC05F1A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46F1440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rard, 1979</w:t>
            </w:r>
            <w:del w:id="10" w:author="Beatris Martin" w:date="2025-12-28T01:50:00Z" w16du:dateUtc="2025-12-27T15:50:00Z">
              <w:r w:rsidRPr="004102F0" w:rsidDel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delText>a</w:delText>
              </w:r>
            </w:del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  <w:r w:rsidRPr="008F2A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  <w:rPrChange w:id="11" w:author="Beatris Martin" w:date="2025-12-28T01:51:00Z" w16du:dateUtc="2025-12-27T15:51:00Z">
                  <w:rPr>
                    <w:rFonts w:ascii="Arial" w:eastAsia="Times New Roman" w:hAnsi="Arial" w:cs="Arial"/>
                    <w:color w:val="000000"/>
                    <w:kern w:val="0"/>
                    <w:sz w:val="16"/>
                    <w:szCs w:val="16"/>
                    <w:lang w:eastAsia="en-AU"/>
                    <w14:ligatures w14:val="none"/>
                  </w:rPr>
                </w:rPrChange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30CBD71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75-1978</w:t>
            </w:r>
          </w:p>
        </w:tc>
        <w:tc>
          <w:tcPr>
            <w:tcW w:w="510" w:type="dxa"/>
            <w:noWrap/>
            <w:vAlign w:val="bottom"/>
            <w:hideMark/>
          </w:tcPr>
          <w:p w14:paraId="1706CA8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A9429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FF93C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D437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6B4B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6438C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879D9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9F32F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73AF3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C147C6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F595E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8547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4032F5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3BD4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627F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8AFE75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F4BC0F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377A7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61BE8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D7540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DC41495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110D1C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verard, 1984</w:t>
            </w:r>
          </w:p>
        </w:tc>
        <w:tc>
          <w:tcPr>
            <w:tcW w:w="1276" w:type="dxa"/>
            <w:noWrap/>
            <w:vAlign w:val="bottom"/>
            <w:hideMark/>
          </w:tcPr>
          <w:p w14:paraId="3F1A5CB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9-1982</w:t>
            </w:r>
          </w:p>
        </w:tc>
        <w:tc>
          <w:tcPr>
            <w:tcW w:w="510" w:type="dxa"/>
            <w:noWrap/>
            <w:vAlign w:val="bottom"/>
            <w:hideMark/>
          </w:tcPr>
          <w:p w14:paraId="716415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A339D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EEFE3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A9C642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BAAE3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B963F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33CF69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CCBC0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5507D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1BAE8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B0289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5E9FB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2130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C53567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292C7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9B6F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1FC96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7D626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3422C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22698E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7F36A3D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65662F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verard, 1992</w:t>
            </w:r>
          </w:p>
        </w:tc>
        <w:tc>
          <w:tcPr>
            <w:tcW w:w="1276" w:type="dxa"/>
            <w:noWrap/>
            <w:vAlign w:val="bottom"/>
            <w:hideMark/>
          </w:tcPr>
          <w:p w14:paraId="4B2022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9-1982</w:t>
            </w:r>
          </w:p>
        </w:tc>
        <w:tc>
          <w:tcPr>
            <w:tcW w:w="510" w:type="dxa"/>
            <w:noWrap/>
            <w:vAlign w:val="bottom"/>
            <w:hideMark/>
          </w:tcPr>
          <w:p w14:paraId="2ADD667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B08CE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219E05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5C1525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47F8A9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F3F6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3629D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DEF7B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68E85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A5ACB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E0C0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505E5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F403D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E9071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6643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C26586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1B5B9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956B6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46F7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294F7C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452979AD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703F55D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verard, 1995</w:t>
            </w:r>
          </w:p>
        </w:tc>
        <w:tc>
          <w:tcPr>
            <w:tcW w:w="1276" w:type="dxa"/>
            <w:noWrap/>
            <w:vAlign w:val="bottom"/>
            <w:hideMark/>
          </w:tcPr>
          <w:p w14:paraId="48CBFA7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9-1991</w:t>
            </w:r>
          </w:p>
        </w:tc>
        <w:tc>
          <w:tcPr>
            <w:tcW w:w="510" w:type="dxa"/>
            <w:noWrap/>
            <w:vAlign w:val="bottom"/>
            <w:hideMark/>
          </w:tcPr>
          <w:p w14:paraId="54552C8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99395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3893D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48CA0E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04C8A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92A49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C1A4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CCD1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F9EF22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BD95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250B6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33F5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B4F534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D3B447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5BDF8A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3F9B2D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D4F43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D45B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1B4CE6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5FC58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848158C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632DC41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Gale, 1990</w:t>
            </w:r>
          </w:p>
        </w:tc>
        <w:tc>
          <w:tcPr>
            <w:tcW w:w="1276" w:type="dxa"/>
            <w:noWrap/>
            <w:vAlign w:val="bottom"/>
            <w:hideMark/>
          </w:tcPr>
          <w:p w14:paraId="6DC8121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84-1988</w:t>
            </w:r>
          </w:p>
        </w:tc>
        <w:tc>
          <w:tcPr>
            <w:tcW w:w="510" w:type="dxa"/>
            <w:noWrap/>
            <w:vAlign w:val="bottom"/>
            <w:hideMark/>
          </w:tcPr>
          <w:p w14:paraId="2F6C2D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4267CD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8F729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12BA65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299BD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F18619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5651A6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2B1AF0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93F3A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F67D4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309DB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1FC45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BCC47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C9777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F934E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70250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48D7D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B8DB86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6E780E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A49477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1D27FFA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206F69D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tilini, 1964*</w:t>
            </w:r>
            <w:r w:rsidRPr="008F2A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  <w:rPrChange w:id="12" w:author="Beatris Martin" w:date="2025-12-28T01:51:00Z" w16du:dateUtc="2025-12-27T15:51:00Z">
                  <w:rPr>
                    <w:rFonts w:ascii="Arial" w:eastAsia="Times New Roman" w:hAnsi="Arial" w:cs="Arial"/>
                    <w:color w:val="000000"/>
                    <w:kern w:val="0"/>
                    <w:sz w:val="16"/>
                    <w:szCs w:val="16"/>
                    <w:lang w:eastAsia="en-AU"/>
                    <w14:ligatures w14:val="none"/>
                  </w:rPr>
                </w:rPrChange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6D3CFA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59</w:t>
            </w:r>
          </w:p>
        </w:tc>
        <w:tc>
          <w:tcPr>
            <w:tcW w:w="510" w:type="dxa"/>
            <w:noWrap/>
            <w:vAlign w:val="bottom"/>
            <w:hideMark/>
          </w:tcPr>
          <w:p w14:paraId="5754C2B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BDE02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4C5E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0CE7E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D3AE8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DB2F9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6BE40D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CAA2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BA383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E0B24E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931E4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2FDC03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C4EFA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2BA21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F5B82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A57B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8BD2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020D0B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5F3C27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3781BE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407A1402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384494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tilini, 1964*</w:t>
            </w:r>
            <w:r w:rsidRPr="008F2A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  <w:rPrChange w:id="13" w:author="Beatris Martin" w:date="2025-12-28T01:51:00Z" w16du:dateUtc="2025-12-27T15:51:00Z">
                  <w:rPr>
                    <w:rFonts w:ascii="Arial" w:eastAsia="Times New Roman" w:hAnsi="Arial" w:cs="Arial"/>
                    <w:color w:val="000000"/>
                    <w:kern w:val="0"/>
                    <w:sz w:val="16"/>
                    <w:szCs w:val="16"/>
                    <w:lang w:eastAsia="en-AU"/>
                    <w14:ligatures w14:val="none"/>
                  </w:rPr>
                </w:rPrChange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14FAF54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59</w:t>
            </w:r>
          </w:p>
        </w:tc>
        <w:tc>
          <w:tcPr>
            <w:tcW w:w="510" w:type="dxa"/>
            <w:noWrap/>
            <w:vAlign w:val="bottom"/>
            <w:hideMark/>
          </w:tcPr>
          <w:p w14:paraId="7AA0037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B1332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038FF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B6F72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34A01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EF1F3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8CB6E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5096E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BADCF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BC960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D536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1BA36A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2B34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F9B3A9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124D8A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D975D7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2EAB62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5A62C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8BAAF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2A43D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4CCF15E9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265E565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olden, 2014</w:t>
            </w:r>
          </w:p>
        </w:tc>
        <w:tc>
          <w:tcPr>
            <w:tcW w:w="1276" w:type="dxa"/>
            <w:noWrap/>
            <w:vAlign w:val="bottom"/>
            <w:hideMark/>
          </w:tcPr>
          <w:p w14:paraId="0C22F14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7-2008</w:t>
            </w:r>
          </w:p>
        </w:tc>
        <w:tc>
          <w:tcPr>
            <w:tcW w:w="510" w:type="dxa"/>
            <w:noWrap/>
            <w:vAlign w:val="bottom"/>
            <w:hideMark/>
          </w:tcPr>
          <w:p w14:paraId="338E973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4D01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46807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CBA888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13A51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BB1303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7942F3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AE3F41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192A5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7B419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8F6DA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E6F9E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B2B07B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CD3E60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2B64C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C59A1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B4DA2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22627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129181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8E43E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59D9A17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3F88593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onzalez, 1976</w:t>
            </w:r>
          </w:p>
        </w:tc>
        <w:tc>
          <w:tcPr>
            <w:tcW w:w="1276" w:type="dxa"/>
            <w:noWrap/>
            <w:vAlign w:val="bottom"/>
            <w:hideMark/>
          </w:tcPr>
          <w:p w14:paraId="6CD2ACE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73</w:t>
            </w:r>
          </w:p>
        </w:tc>
        <w:tc>
          <w:tcPr>
            <w:tcW w:w="510" w:type="dxa"/>
            <w:noWrap/>
            <w:vAlign w:val="bottom"/>
            <w:hideMark/>
          </w:tcPr>
          <w:p w14:paraId="6940F12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B70B5D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FCF44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34860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06E83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207D48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172437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793446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7B446A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089F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EB7CB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1B845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AB0E8F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FE6A3D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27A9C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2A9D05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AACD0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89936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E910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2F3F5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0DF391E8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A2D21A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rant, 1964*</w:t>
            </w:r>
            <w:r w:rsidRPr="008F2A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  <w:rPrChange w:id="14" w:author="Beatris Martin" w:date="2025-12-28T01:51:00Z" w16du:dateUtc="2025-12-27T15:51:00Z">
                  <w:rPr>
                    <w:rFonts w:ascii="Arial" w:eastAsia="Times New Roman" w:hAnsi="Arial" w:cs="Arial"/>
                    <w:color w:val="000000"/>
                    <w:kern w:val="0"/>
                    <w:sz w:val="16"/>
                    <w:szCs w:val="16"/>
                    <w:lang w:eastAsia="en-AU"/>
                    <w14:ligatures w14:val="none"/>
                  </w:rPr>
                </w:rPrChange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1070A71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53-1963</w:t>
            </w:r>
          </w:p>
        </w:tc>
        <w:tc>
          <w:tcPr>
            <w:tcW w:w="510" w:type="dxa"/>
            <w:noWrap/>
            <w:vAlign w:val="bottom"/>
            <w:hideMark/>
          </w:tcPr>
          <w:p w14:paraId="4CC7B3C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49255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29ABE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B5AD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6DEC04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8359C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1910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8AA11F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7FCC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4C220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6D40C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5BE72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08BF34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A58BB4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15EF8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93129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A3D110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C43D0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64E69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EF148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84B56C6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431255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rant, 1964*</w:t>
            </w:r>
            <w:r w:rsidRPr="008F2AE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  <w:rPrChange w:id="15" w:author="Beatris Martin" w:date="2025-12-28T01:51:00Z" w16du:dateUtc="2025-12-27T15:51:00Z">
                  <w:rPr>
                    <w:rFonts w:ascii="Arial" w:eastAsia="Times New Roman" w:hAnsi="Arial" w:cs="Arial"/>
                    <w:color w:val="000000"/>
                    <w:kern w:val="0"/>
                    <w:sz w:val="16"/>
                    <w:szCs w:val="16"/>
                    <w:lang w:eastAsia="en-AU"/>
                    <w14:ligatures w14:val="none"/>
                  </w:rPr>
                </w:rPrChange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7C72F71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53-1963</w:t>
            </w:r>
          </w:p>
        </w:tc>
        <w:tc>
          <w:tcPr>
            <w:tcW w:w="510" w:type="dxa"/>
            <w:noWrap/>
            <w:vAlign w:val="bottom"/>
            <w:hideMark/>
          </w:tcPr>
          <w:p w14:paraId="617EF2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E23051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86F9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2DF5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3990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E6E598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A6DCF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CEE4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925E8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5191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A3B82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14E9C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55A51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FC9C3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01A43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C05178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64C8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7BE93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AE854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D3C95C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BCB8298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7D4CD57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rman-Storck, 2005</w:t>
            </w:r>
          </w:p>
        </w:tc>
        <w:tc>
          <w:tcPr>
            <w:tcW w:w="1276" w:type="dxa"/>
            <w:noWrap/>
            <w:vAlign w:val="bottom"/>
            <w:hideMark/>
          </w:tcPr>
          <w:p w14:paraId="07A58FC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4-2001</w:t>
            </w:r>
          </w:p>
        </w:tc>
        <w:tc>
          <w:tcPr>
            <w:tcW w:w="510" w:type="dxa"/>
            <w:noWrap/>
            <w:vAlign w:val="bottom"/>
            <w:hideMark/>
          </w:tcPr>
          <w:p w14:paraId="758A31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A1301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BDAAD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50739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B7048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DAD14E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070F6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E77C9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4A3D5A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C48E4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360B1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8222C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E7D9A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ADD7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F24F26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751CF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E4C94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0AA6A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9A8F45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1B1C47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1775170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695DC7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rman-Storck, 2008</w:t>
            </w:r>
          </w:p>
        </w:tc>
        <w:tc>
          <w:tcPr>
            <w:tcW w:w="1276" w:type="dxa"/>
            <w:noWrap/>
            <w:vAlign w:val="bottom"/>
            <w:hideMark/>
          </w:tcPr>
          <w:p w14:paraId="4DC9D83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3-2004</w:t>
            </w:r>
          </w:p>
        </w:tc>
        <w:tc>
          <w:tcPr>
            <w:tcW w:w="510" w:type="dxa"/>
            <w:noWrap/>
            <w:vAlign w:val="bottom"/>
            <w:hideMark/>
          </w:tcPr>
          <w:p w14:paraId="537932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BA403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23FEB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F0244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AC713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7F1D8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99C646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C4FBF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031B2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36957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E11DE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85A1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A45CE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8DA6C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044AA8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54E4B9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B6BE3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8AB2B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B674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B1222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416E0725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297BFC6C" w14:textId="7A127FC1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att</w:t>
            </w:r>
            <w:ins w:id="16" w:author="Beatris Martin" w:date="2025-12-28T01:50:00Z" w16du:dateUtc="2025-12-27T15:50:00Z">
              <w:r w:rsidR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t>,</w:t>
              </w:r>
            </w:ins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1976</w:t>
            </w:r>
          </w:p>
        </w:tc>
        <w:tc>
          <w:tcPr>
            <w:tcW w:w="1276" w:type="dxa"/>
            <w:noWrap/>
            <w:vAlign w:val="bottom"/>
            <w:hideMark/>
          </w:tcPr>
          <w:p w14:paraId="148F80B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74</w:t>
            </w:r>
          </w:p>
        </w:tc>
        <w:tc>
          <w:tcPr>
            <w:tcW w:w="510" w:type="dxa"/>
            <w:noWrap/>
            <w:vAlign w:val="bottom"/>
            <w:hideMark/>
          </w:tcPr>
          <w:p w14:paraId="6048EEC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FC1D8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05C5D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82D3D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105D50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CADD1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C9089E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06645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04525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C1E6F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C631C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271556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E6E2C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497D9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713D6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134D42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F5726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4334E2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F4AC1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1E536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669222C9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351500EA" w14:textId="4765A0DB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mes</w:t>
            </w:r>
            <w:ins w:id="17" w:author="Beatris Martin" w:date="2025-12-28T01:50:00Z" w16du:dateUtc="2025-12-27T15:50:00Z">
              <w:r w:rsidR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t>,</w:t>
              </w:r>
            </w:ins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13</w:t>
            </w:r>
          </w:p>
        </w:tc>
        <w:tc>
          <w:tcPr>
            <w:tcW w:w="1276" w:type="dxa"/>
            <w:noWrap/>
            <w:vAlign w:val="bottom"/>
            <w:hideMark/>
          </w:tcPr>
          <w:p w14:paraId="01D0EF1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0-2011</w:t>
            </w:r>
          </w:p>
        </w:tc>
        <w:tc>
          <w:tcPr>
            <w:tcW w:w="510" w:type="dxa"/>
            <w:noWrap/>
            <w:vAlign w:val="bottom"/>
            <w:hideMark/>
          </w:tcPr>
          <w:p w14:paraId="4772312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D3BA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F944C6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743C53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F0B5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5CB6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DD2B8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8DC23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05A15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F505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4F18E0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E23AB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F47E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AB178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B311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AB90B8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FD494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AF060C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BDE9D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AC1C43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BD1207D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0F4D75EE" w14:textId="0468D0F3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nes</w:t>
            </w:r>
            <w:ins w:id="18" w:author="Beatris Martin" w:date="2025-12-28T01:50:00Z" w16du:dateUtc="2025-12-27T15:50:00Z">
              <w:r w:rsidR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t>,</w:t>
              </w:r>
            </w:ins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24</w:t>
            </w:r>
          </w:p>
        </w:tc>
        <w:tc>
          <w:tcPr>
            <w:tcW w:w="1276" w:type="dxa"/>
            <w:noWrap/>
            <w:vAlign w:val="bottom"/>
            <w:hideMark/>
          </w:tcPr>
          <w:p w14:paraId="29B1D71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2</w:t>
            </w:r>
          </w:p>
        </w:tc>
        <w:tc>
          <w:tcPr>
            <w:tcW w:w="510" w:type="dxa"/>
            <w:noWrap/>
            <w:vAlign w:val="bottom"/>
            <w:hideMark/>
          </w:tcPr>
          <w:p w14:paraId="26949C7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E4258C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5530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9458AE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BEE280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81FD7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7E59A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58389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7FD1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A609A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CC41B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02470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6C865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6A1EB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29BA1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1FD4A2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757C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31E8D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BE31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88AF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4359E831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40D820A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evett, 2000</w:t>
            </w:r>
          </w:p>
        </w:tc>
        <w:tc>
          <w:tcPr>
            <w:tcW w:w="1276" w:type="dxa"/>
            <w:noWrap/>
            <w:vAlign w:val="bottom"/>
            <w:hideMark/>
          </w:tcPr>
          <w:p w14:paraId="3E692D7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95-1997</w:t>
            </w:r>
          </w:p>
        </w:tc>
        <w:tc>
          <w:tcPr>
            <w:tcW w:w="510" w:type="dxa"/>
            <w:noWrap/>
            <w:vAlign w:val="bottom"/>
            <w:hideMark/>
          </w:tcPr>
          <w:p w14:paraId="6402DC3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C61E1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7D2D7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84661F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29D1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24489C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67674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F1AE3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B4456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D72B5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8A6F8A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9F150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F5D9D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7B337C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17038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22DAF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937B8F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C061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61CB4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6C0F3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02EDABE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6B2D82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homme, 1996</w:t>
            </w:r>
          </w:p>
        </w:tc>
        <w:tc>
          <w:tcPr>
            <w:tcW w:w="1276" w:type="dxa"/>
            <w:noWrap/>
            <w:vAlign w:val="bottom"/>
            <w:hideMark/>
          </w:tcPr>
          <w:p w14:paraId="4BF94AB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7-1992</w:t>
            </w:r>
          </w:p>
        </w:tc>
        <w:tc>
          <w:tcPr>
            <w:tcW w:w="510" w:type="dxa"/>
            <w:noWrap/>
            <w:vAlign w:val="bottom"/>
            <w:hideMark/>
          </w:tcPr>
          <w:p w14:paraId="35B4C5A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1013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D761A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3C9FF1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4BCA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A0C25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F4C2C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6024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B58621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8B79F0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5C18B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2C400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A029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27622F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28972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53C88B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E54C4F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51624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D76E5B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581B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205CAA8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108A74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ndo, 2013</w:t>
            </w:r>
          </w:p>
        </w:tc>
        <w:tc>
          <w:tcPr>
            <w:tcW w:w="1276" w:type="dxa"/>
            <w:noWrap/>
            <w:vAlign w:val="bottom"/>
            <w:hideMark/>
          </w:tcPr>
          <w:p w14:paraId="2A91210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7-2008</w:t>
            </w:r>
          </w:p>
        </w:tc>
        <w:tc>
          <w:tcPr>
            <w:tcW w:w="510" w:type="dxa"/>
            <w:noWrap/>
            <w:vAlign w:val="bottom"/>
            <w:hideMark/>
          </w:tcPr>
          <w:p w14:paraId="1CADF5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8C2FE4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BA2681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08073A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E1AF1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064AD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F71D2E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B4B59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A8561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FBE5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1AFD38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53424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022376C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90122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315FB1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4DF79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2161E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B6D9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BB48F8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8F2B49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43560908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633C80C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han 2009</w:t>
            </w:r>
          </w:p>
        </w:tc>
        <w:tc>
          <w:tcPr>
            <w:tcW w:w="1276" w:type="dxa"/>
            <w:noWrap/>
            <w:vAlign w:val="bottom"/>
            <w:hideMark/>
          </w:tcPr>
          <w:p w14:paraId="2324FB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6-2007</w:t>
            </w:r>
          </w:p>
        </w:tc>
        <w:tc>
          <w:tcPr>
            <w:tcW w:w="510" w:type="dxa"/>
            <w:noWrap/>
            <w:vAlign w:val="bottom"/>
            <w:hideMark/>
          </w:tcPr>
          <w:p w14:paraId="5CD439D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BB44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3CA4D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8DDD5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1716D1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773937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ED94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05488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6117D3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FD5EC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E2AC4A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C7F16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8493A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2106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07C7E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8C76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AFE1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6F50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62B5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DD0EE6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6838EF0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6A553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illes, 2024</w:t>
            </w:r>
          </w:p>
        </w:tc>
        <w:tc>
          <w:tcPr>
            <w:tcW w:w="1276" w:type="dxa"/>
            <w:noWrap/>
            <w:vAlign w:val="bottom"/>
            <w:hideMark/>
          </w:tcPr>
          <w:p w14:paraId="1F747B9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1</w:t>
            </w:r>
          </w:p>
        </w:tc>
        <w:tc>
          <w:tcPr>
            <w:tcW w:w="510" w:type="dxa"/>
            <w:noWrap/>
            <w:vAlign w:val="bottom"/>
            <w:hideMark/>
          </w:tcPr>
          <w:p w14:paraId="52B69AC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5C00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E7FE0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AD9DE0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32876D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63A8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4863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825D3F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E41D14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07224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BAFD8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9DB21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EC5C1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A69F5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3CB1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60A8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3E1D5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F93D4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B05A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592A9A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FF6B1DF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200F5F2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erez, 1998</w:t>
            </w:r>
          </w:p>
        </w:tc>
        <w:tc>
          <w:tcPr>
            <w:tcW w:w="1276" w:type="dxa"/>
            <w:noWrap/>
            <w:vAlign w:val="bottom"/>
            <w:hideMark/>
          </w:tcPr>
          <w:p w14:paraId="08C276C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7-1993</w:t>
            </w:r>
          </w:p>
        </w:tc>
        <w:tc>
          <w:tcPr>
            <w:tcW w:w="510" w:type="dxa"/>
            <w:noWrap/>
            <w:vAlign w:val="bottom"/>
            <w:hideMark/>
          </w:tcPr>
          <w:p w14:paraId="27542DD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36FD17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C2E6A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71809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029F7B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10DD0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2FD37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38CD0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1F19F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3382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18BE9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853C1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02F688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C8FFC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08F96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5530F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4495A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2DEF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42295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D38328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876CA8D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612693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chez, 1993</w:t>
            </w:r>
          </w:p>
        </w:tc>
        <w:tc>
          <w:tcPr>
            <w:tcW w:w="1276" w:type="dxa"/>
            <w:noWrap/>
            <w:vAlign w:val="bottom"/>
            <w:hideMark/>
          </w:tcPr>
          <w:p w14:paraId="1B5C2FF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6-1990</w:t>
            </w:r>
          </w:p>
        </w:tc>
        <w:tc>
          <w:tcPr>
            <w:tcW w:w="510" w:type="dxa"/>
            <w:noWrap/>
            <w:vAlign w:val="bottom"/>
            <w:hideMark/>
          </w:tcPr>
          <w:p w14:paraId="3AA8D24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9896F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DE41DA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3536C9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7A72C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9197B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276A23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393A1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76941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1B38D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60D38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9F645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7DA4CD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C2435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9D869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422F7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F23E0C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E7389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62CE2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8C892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5A6BD92F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00456934" w14:textId="67F58E78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ders</w:t>
            </w:r>
            <w:ins w:id="19" w:author="Beatris Martin" w:date="2025-12-28T01:50:00Z" w16du:dateUtc="2025-12-27T15:50:00Z">
              <w:r w:rsidR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t>,</w:t>
              </w:r>
            </w:ins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1999</w:t>
            </w:r>
          </w:p>
        </w:tc>
        <w:tc>
          <w:tcPr>
            <w:tcW w:w="1276" w:type="dxa"/>
            <w:noWrap/>
            <w:vAlign w:val="bottom"/>
            <w:hideMark/>
          </w:tcPr>
          <w:p w14:paraId="01E1AB9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6</w:t>
            </w:r>
          </w:p>
        </w:tc>
        <w:tc>
          <w:tcPr>
            <w:tcW w:w="510" w:type="dxa"/>
            <w:noWrap/>
            <w:vAlign w:val="bottom"/>
            <w:hideMark/>
          </w:tcPr>
          <w:p w14:paraId="4981509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FDC60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2A2C6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9B51C8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153F0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1EC93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19A07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2CCC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B395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71CB1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89CB9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5502C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59583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9A762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B44C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6FE0096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D58FA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BF5E95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05945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1966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2ECDB99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7677B437" w14:textId="0AF7673D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harp</w:t>
            </w:r>
            <w:ins w:id="20" w:author="Beatris Martin" w:date="2025-12-28T01:50:00Z" w16du:dateUtc="2025-12-27T15:50:00Z">
              <w:r w:rsidR="008F2AE9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AU"/>
                  <w14:ligatures w14:val="none"/>
                </w:rPr>
                <w:t>,</w:t>
              </w:r>
            </w:ins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16</w:t>
            </w:r>
          </w:p>
        </w:tc>
        <w:tc>
          <w:tcPr>
            <w:tcW w:w="1276" w:type="dxa"/>
            <w:noWrap/>
            <w:vAlign w:val="bottom"/>
            <w:hideMark/>
          </w:tcPr>
          <w:p w14:paraId="6949A18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0</w:t>
            </w:r>
          </w:p>
        </w:tc>
        <w:tc>
          <w:tcPr>
            <w:tcW w:w="510" w:type="dxa"/>
            <w:noWrap/>
            <w:vAlign w:val="bottom"/>
            <w:hideMark/>
          </w:tcPr>
          <w:p w14:paraId="48C5D80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FE9D8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ED207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03AE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63CF31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46D34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2368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63B1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A308F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9AE50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5067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097CC3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8137C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45040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B7CE9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A7C649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2C05D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E8F5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11B02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9FEA5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808220B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03B162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robel, 1992</w:t>
            </w:r>
          </w:p>
        </w:tc>
        <w:tc>
          <w:tcPr>
            <w:tcW w:w="1276" w:type="dxa"/>
            <w:noWrap/>
            <w:vAlign w:val="bottom"/>
            <w:hideMark/>
          </w:tcPr>
          <w:p w14:paraId="472D497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9</w:t>
            </w:r>
          </w:p>
        </w:tc>
        <w:tc>
          <w:tcPr>
            <w:tcW w:w="510" w:type="dxa"/>
            <w:noWrap/>
            <w:vAlign w:val="bottom"/>
            <w:hideMark/>
          </w:tcPr>
          <w:p w14:paraId="2F67F7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81715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AE66FE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55F9B1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FCE187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08DC6A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A0BCA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5B705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F27B9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07B7D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C87ECA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8EC11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91B9C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191439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DABD1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E94EEE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29DDBB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023C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D0C4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13CF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D02D43D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2B0EDD5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242424"/>
                <w:kern w:val="0"/>
                <w:sz w:val="16"/>
                <w:szCs w:val="16"/>
                <w:lang w:eastAsia="en-AU"/>
                <w14:ligatures w14:val="none"/>
              </w:rPr>
              <w:t>Suarez-Hernandez, 1999</w:t>
            </w:r>
          </w:p>
        </w:tc>
        <w:tc>
          <w:tcPr>
            <w:tcW w:w="1276" w:type="dxa"/>
            <w:noWrap/>
            <w:vAlign w:val="bottom"/>
            <w:hideMark/>
          </w:tcPr>
          <w:p w14:paraId="744ED25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2-1995</w:t>
            </w:r>
          </w:p>
        </w:tc>
        <w:tc>
          <w:tcPr>
            <w:tcW w:w="510" w:type="dxa"/>
            <w:noWrap/>
            <w:vAlign w:val="bottom"/>
            <w:hideMark/>
          </w:tcPr>
          <w:p w14:paraId="0EE804C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60B664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E60CAC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24F10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E47352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CCEA9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F3B24E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03FB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2CAA2B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2D0FF8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E6B41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B984B2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87B4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D2034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789FE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99B0C9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C3F45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661C8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61F47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ED19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42A951A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3095060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uarez-Hernandez, 2001</w:t>
            </w:r>
          </w:p>
        </w:tc>
        <w:tc>
          <w:tcPr>
            <w:tcW w:w="1276" w:type="dxa"/>
            <w:noWrap/>
            <w:vAlign w:val="bottom"/>
            <w:hideMark/>
          </w:tcPr>
          <w:p w14:paraId="6015C4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8</w:t>
            </w:r>
          </w:p>
        </w:tc>
        <w:tc>
          <w:tcPr>
            <w:tcW w:w="510" w:type="dxa"/>
            <w:noWrap/>
            <w:vAlign w:val="bottom"/>
            <w:hideMark/>
          </w:tcPr>
          <w:p w14:paraId="3E2774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BF308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3B65E9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58EB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C60C2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15D1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0B097FA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73301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08B6F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55F64E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7AE45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B80A6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6732DD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B25BA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7332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53AD0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22E2D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65AD3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B2358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BB3D4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42DAC1E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60A6C4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uarez-Hernandez. 1995</w:t>
            </w:r>
          </w:p>
        </w:tc>
        <w:tc>
          <w:tcPr>
            <w:tcW w:w="1276" w:type="dxa"/>
            <w:noWrap/>
            <w:vAlign w:val="bottom"/>
            <w:hideMark/>
          </w:tcPr>
          <w:p w14:paraId="78D831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4-1988</w:t>
            </w:r>
          </w:p>
        </w:tc>
        <w:tc>
          <w:tcPr>
            <w:tcW w:w="510" w:type="dxa"/>
            <w:noWrap/>
            <w:vAlign w:val="bottom"/>
            <w:hideMark/>
          </w:tcPr>
          <w:p w14:paraId="18F5BD5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6CAAC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1DFC8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201D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820671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1FE25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83B80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BA6E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1BBE6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64A1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817B8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6DC86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2AE251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DD269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18F00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BD4E4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70DEC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200C4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82F2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FA8A77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385731E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730C8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illafranca, 2002</w:t>
            </w:r>
          </w:p>
        </w:tc>
        <w:tc>
          <w:tcPr>
            <w:tcW w:w="1276" w:type="dxa"/>
            <w:noWrap/>
            <w:vAlign w:val="bottom"/>
            <w:hideMark/>
          </w:tcPr>
          <w:p w14:paraId="05923D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6-1998</w:t>
            </w:r>
          </w:p>
        </w:tc>
        <w:tc>
          <w:tcPr>
            <w:tcW w:w="510" w:type="dxa"/>
            <w:noWrap/>
            <w:vAlign w:val="bottom"/>
            <w:hideMark/>
          </w:tcPr>
          <w:p w14:paraId="563BEFC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69EAD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636CF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757E2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1AA462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C519FF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2723B6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35E41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FC011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BC37CB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59467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62C04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77B9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198B7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091C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887F5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68A21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39864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E1AC7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A0F93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44C898D" w14:textId="77777777" w:rsidTr="004102F0">
        <w:trPr>
          <w:trHeight w:val="300"/>
        </w:trPr>
        <w:tc>
          <w:tcPr>
            <w:tcW w:w="19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9E32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ood, 20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FD475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9-201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A6760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0A9E7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6E36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38AB1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0864C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0DF9F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3B0E8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A9723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8F76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C7DA3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0BE30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12267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5B6F2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C46B5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577E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A8DBF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0B438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29B59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27E96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32BB6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</w:tbl>
    <w:p w14:paraId="1189BD3A" w14:textId="77777777" w:rsidR="00E22EBD" w:rsidRPr="004102F0" w:rsidRDefault="00E22EBD" w:rsidP="00F84A6B">
      <w:pPr>
        <w:rPr>
          <w:rFonts w:ascii="Arial" w:hAnsi="Arial" w:cs="Arial"/>
          <w:b/>
          <w:bCs/>
        </w:rPr>
      </w:pPr>
    </w:p>
    <w:p w14:paraId="7BA18EB2" w14:textId="77777777" w:rsidR="00E61FEB" w:rsidRDefault="00E61FEB" w:rsidP="00F84A6B">
      <w:pPr>
        <w:rPr>
          <w:rFonts w:ascii="Arial" w:hAnsi="Arial" w:cs="Arial"/>
          <w:b/>
          <w:bCs/>
        </w:rPr>
      </w:pPr>
    </w:p>
    <w:sectPr w:rsidR="00E61FEB" w:rsidSect="00717B1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6F217F"/>
    <w:multiLevelType w:val="hybridMultilevel"/>
    <w:tmpl w:val="C52828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676030"/>
    <w:multiLevelType w:val="hybridMultilevel"/>
    <w:tmpl w:val="A48E609E"/>
    <w:lvl w:ilvl="0" w:tplc="EE5852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4"/>
  </w:num>
  <w:num w:numId="2" w16cid:durableId="1853648098">
    <w:abstractNumId w:val="7"/>
  </w:num>
  <w:num w:numId="3" w16cid:durableId="704058246">
    <w:abstractNumId w:val="3"/>
  </w:num>
  <w:num w:numId="4" w16cid:durableId="1778017098">
    <w:abstractNumId w:val="2"/>
  </w:num>
  <w:num w:numId="5" w16cid:durableId="13071634">
    <w:abstractNumId w:val="5"/>
  </w:num>
  <w:num w:numId="6" w16cid:durableId="908805753">
    <w:abstractNumId w:val="6"/>
  </w:num>
  <w:num w:numId="7" w16cid:durableId="1989049008">
    <w:abstractNumId w:val="0"/>
  </w:num>
  <w:num w:numId="8" w16cid:durableId="142195070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eatris Martin">
    <w15:presenceInfo w15:providerId="AD" w15:userId="S::uqbmar11@uq.edu.au::c7af240b-0d8a-4d68-b652-779b634601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72"/>
    <w:rsid w:val="0000569A"/>
    <w:rsid w:val="000322DC"/>
    <w:rsid w:val="000338B1"/>
    <w:rsid w:val="00045E10"/>
    <w:rsid w:val="000628F2"/>
    <w:rsid w:val="000801FA"/>
    <w:rsid w:val="00082F19"/>
    <w:rsid w:val="000D27A1"/>
    <w:rsid w:val="000F627D"/>
    <w:rsid w:val="000F6E36"/>
    <w:rsid w:val="00107C96"/>
    <w:rsid w:val="00114601"/>
    <w:rsid w:val="00170EDB"/>
    <w:rsid w:val="001850A2"/>
    <w:rsid w:val="001B6D5A"/>
    <w:rsid w:val="00243935"/>
    <w:rsid w:val="00261A2A"/>
    <w:rsid w:val="00326389"/>
    <w:rsid w:val="0033064B"/>
    <w:rsid w:val="0036169A"/>
    <w:rsid w:val="0038726D"/>
    <w:rsid w:val="003D2D3A"/>
    <w:rsid w:val="004102F0"/>
    <w:rsid w:val="00472E72"/>
    <w:rsid w:val="00480F26"/>
    <w:rsid w:val="0048295F"/>
    <w:rsid w:val="004A09DF"/>
    <w:rsid w:val="00507726"/>
    <w:rsid w:val="0052685A"/>
    <w:rsid w:val="0053711C"/>
    <w:rsid w:val="00560E8B"/>
    <w:rsid w:val="00566741"/>
    <w:rsid w:val="005E14A3"/>
    <w:rsid w:val="005F3BD4"/>
    <w:rsid w:val="006072E2"/>
    <w:rsid w:val="00611AE7"/>
    <w:rsid w:val="006222FE"/>
    <w:rsid w:val="00643D75"/>
    <w:rsid w:val="00653CF1"/>
    <w:rsid w:val="006604E5"/>
    <w:rsid w:val="0067569C"/>
    <w:rsid w:val="006D69F2"/>
    <w:rsid w:val="00717B1B"/>
    <w:rsid w:val="0073199A"/>
    <w:rsid w:val="00750930"/>
    <w:rsid w:val="007B1656"/>
    <w:rsid w:val="007E76C0"/>
    <w:rsid w:val="007F1167"/>
    <w:rsid w:val="00835E2A"/>
    <w:rsid w:val="00836437"/>
    <w:rsid w:val="008679D7"/>
    <w:rsid w:val="008805D4"/>
    <w:rsid w:val="008F2AE9"/>
    <w:rsid w:val="00947B73"/>
    <w:rsid w:val="009A61BF"/>
    <w:rsid w:val="009D2506"/>
    <w:rsid w:val="009D4A95"/>
    <w:rsid w:val="009E2ED6"/>
    <w:rsid w:val="00A0530C"/>
    <w:rsid w:val="00A05402"/>
    <w:rsid w:val="00A14F7F"/>
    <w:rsid w:val="00A45775"/>
    <w:rsid w:val="00A7293A"/>
    <w:rsid w:val="00A774D7"/>
    <w:rsid w:val="00A95DB1"/>
    <w:rsid w:val="00AA216E"/>
    <w:rsid w:val="00AA6D78"/>
    <w:rsid w:val="00AB23DD"/>
    <w:rsid w:val="00AF40E4"/>
    <w:rsid w:val="00AF721B"/>
    <w:rsid w:val="00B018DC"/>
    <w:rsid w:val="00B51598"/>
    <w:rsid w:val="00B60C88"/>
    <w:rsid w:val="00B713CE"/>
    <w:rsid w:val="00B96947"/>
    <w:rsid w:val="00C15FE5"/>
    <w:rsid w:val="00C20123"/>
    <w:rsid w:val="00C241F1"/>
    <w:rsid w:val="00C33FF6"/>
    <w:rsid w:val="00CE2C05"/>
    <w:rsid w:val="00D30C3B"/>
    <w:rsid w:val="00D3763A"/>
    <w:rsid w:val="00D927CB"/>
    <w:rsid w:val="00DF638B"/>
    <w:rsid w:val="00E13076"/>
    <w:rsid w:val="00E22EBD"/>
    <w:rsid w:val="00E41864"/>
    <w:rsid w:val="00E502E4"/>
    <w:rsid w:val="00E61FEB"/>
    <w:rsid w:val="00E838F4"/>
    <w:rsid w:val="00EA394E"/>
    <w:rsid w:val="00EB4E2B"/>
    <w:rsid w:val="00F23388"/>
    <w:rsid w:val="00F45A1C"/>
    <w:rsid w:val="00F51E83"/>
    <w:rsid w:val="00F7271A"/>
    <w:rsid w:val="00F7431E"/>
    <w:rsid w:val="00F84A6B"/>
    <w:rsid w:val="00FB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B3CABCF1-1F2F-4548-A1EF-0E7E2688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DB1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B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072E2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072E2"/>
    <w:rPr>
      <w:color w:val="808080"/>
    </w:rPr>
  </w:style>
  <w:style w:type="table" w:customStyle="1" w:styleId="TableGridLight1">
    <w:name w:val="Table Grid Light1"/>
    <w:basedOn w:val="TableNormal"/>
    <w:uiPriority w:val="40"/>
    <w:rsid w:val="006072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8F2A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5050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1324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6395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5819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9192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3460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6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7676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2661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8891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646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8185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135287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1</Words>
  <Characters>2319</Characters>
  <Application>Microsoft Office Word</Application>
  <DocSecurity>0</DocSecurity>
  <Lines>2319</Lines>
  <Paragraphs>3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2</cp:revision>
  <cp:lastPrinted>2025-06-05T01:56:00Z</cp:lastPrinted>
  <dcterms:created xsi:type="dcterms:W3CDTF">2025-12-27T15:52:00Z</dcterms:created>
  <dcterms:modified xsi:type="dcterms:W3CDTF">2025-12-27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